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F23" w:rsidRPr="00C67D3C" w:rsidRDefault="006B352F" w:rsidP="00054F23">
      <w:pPr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C67D3C">
        <w:rPr>
          <w:rFonts w:ascii="Times New Roman" w:hAnsi="Times New Roman" w:cs="Times New Roman"/>
          <w:b/>
          <w:kern w:val="0"/>
          <w:sz w:val="28"/>
          <w:szCs w:val="28"/>
        </w:rPr>
        <w:t>Ad</w:t>
      </w:r>
      <w:bookmarkStart w:id="0" w:name="_GoBack"/>
      <w:bookmarkEnd w:id="0"/>
      <w:r w:rsidRPr="00C67D3C">
        <w:rPr>
          <w:rFonts w:ascii="Times New Roman" w:hAnsi="Times New Roman" w:cs="Times New Roman"/>
          <w:b/>
          <w:kern w:val="0"/>
          <w:sz w:val="28"/>
          <w:szCs w:val="28"/>
        </w:rPr>
        <w:t xml:space="preserve">ditional </w:t>
      </w:r>
      <w:r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Table</w:t>
      </w:r>
      <w:r w:rsidRPr="00C67D3C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="00AA5258"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 w:rsidR="007E515D">
        <w:rPr>
          <w:rFonts w:ascii="Times New Roman" w:hAnsi="Times New Roman" w:cs="Times New Roman"/>
          <w:b/>
          <w:kern w:val="0"/>
          <w:sz w:val="28"/>
          <w:szCs w:val="28"/>
        </w:rPr>
        <w:t>3</w:t>
      </w:r>
      <w:r w:rsidR="00054F23"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：</w:t>
      </w:r>
    </w:p>
    <w:p w:rsidR="006B352F" w:rsidRPr="00C67D3C" w:rsidRDefault="00E253AD" w:rsidP="00E253AD">
      <w:pPr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="00590900" w:rsidRPr="00C67D3C">
        <w:rPr>
          <w:rFonts w:ascii="Times New Roman" w:hAnsi="Times New Roman" w:cs="Times New Roman"/>
          <w:b/>
          <w:kern w:val="0"/>
          <w:sz w:val="28"/>
          <w:szCs w:val="28"/>
        </w:rPr>
        <w:t xml:space="preserve">The </w:t>
      </w:r>
      <w:r w:rsidR="006B352F"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2</w:t>
      </w:r>
      <w:r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5</w:t>
      </w:r>
      <w:r w:rsidR="001A73BF"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7</w:t>
      </w:r>
      <w:r w:rsidR="006B352F"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="00253443"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n</w:t>
      </w:r>
      <w:r w:rsidR="006B352F" w:rsidRPr="00C67D3C">
        <w:rPr>
          <w:rFonts w:ascii="Times New Roman" w:hAnsi="Times New Roman" w:cs="Times New Roman"/>
          <w:b/>
          <w:kern w:val="0"/>
          <w:sz w:val="28"/>
          <w:szCs w:val="28"/>
        </w:rPr>
        <w:t xml:space="preserve">ovel miRNAs </w:t>
      </w:r>
      <w:r w:rsidR="006B352F"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in cotton fiber</w:t>
      </w:r>
      <w:r w:rsidR="00317B88" w:rsidRPr="00C67D3C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</w:p>
    <w:tbl>
      <w:tblPr>
        <w:tblW w:w="13041" w:type="dxa"/>
        <w:jc w:val="center"/>
        <w:tblInd w:w="108" w:type="dxa"/>
        <w:tblLook w:val="04A0"/>
      </w:tblPr>
      <w:tblGrid>
        <w:gridCol w:w="1843"/>
        <w:gridCol w:w="3497"/>
        <w:gridCol w:w="1254"/>
        <w:gridCol w:w="1209"/>
        <w:gridCol w:w="683"/>
        <w:gridCol w:w="735"/>
        <w:gridCol w:w="708"/>
        <w:gridCol w:w="709"/>
        <w:gridCol w:w="986"/>
        <w:gridCol w:w="1417"/>
      </w:tblGrid>
      <w:tr w:rsidR="00E253AD" w:rsidRPr="00C67D3C" w:rsidTr="00502C9E">
        <w:trPr>
          <w:trHeight w:val="285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AD" w:rsidRPr="00C67D3C" w:rsidRDefault="00E253AD" w:rsidP="000518AB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349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72013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  <w:tc>
          <w:tcPr>
            <w:tcW w:w="125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72013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Length</w:t>
            </w:r>
            <w:r w:rsidR="005F2F98" w:rsidRPr="00C67D3C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C67D3C">
              <w:rPr>
                <w:rFonts w:ascii="Arial" w:hAnsi="Arial" w:cs="Arial"/>
                <w:b/>
                <w:sz w:val="18"/>
                <w:szCs w:val="18"/>
              </w:rPr>
              <w:t>(nt)</w:t>
            </w:r>
          </w:p>
        </w:tc>
        <w:tc>
          <w:tcPr>
            <w:tcW w:w="12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72013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Precursor number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EA360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Counts (dpa)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72013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miRNA*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53AD" w:rsidRPr="00C67D3C" w:rsidRDefault="00E253AD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Annotation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c</w:t>
            </w:r>
          </w:p>
        </w:tc>
      </w:tr>
      <w:tr w:rsidR="00E253AD" w:rsidRPr="00C67D3C" w:rsidTr="00502C9E">
        <w:trPr>
          <w:trHeight w:val="285"/>
          <w:jc w:val="center"/>
        </w:trPr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3AD" w:rsidRPr="00C67D3C" w:rsidRDefault="00E253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253AD" w:rsidRPr="00C67D3C" w:rsidRDefault="00E253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253AD" w:rsidRPr="00C67D3C" w:rsidRDefault="00E253AD" w:rsidP="0072013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72013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EA36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EA36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EA36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EA360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67D3C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98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53AD" w:rsidRPr="00C67D3C" w:rsidRDefault="00E253AD" w:rsidP="0072013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53AD" w:rsidRPr="00C67D3C" w:rsidRDefault="00E253AD" w:rsidP="00720133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85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A</w:t>
            </w:r>
          </w:p>
        </w:tc>
        <w:tc>
          <w:tcPr>
            <w:tcW w:w="3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AGCUUUAGAAAUCAUCCCU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22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09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90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4144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B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GAGCUAGAAGUUGGAAC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C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AGUGAAGAAAGAGGUAGG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D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UGUCGCAGGGGAGAUGGC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9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GUAUGGAGGAUGGAAA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F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GGACUGGAUUUGUUGAC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B357DC" w:rsidRDefault="00CE1985" w:rsidP="0072013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B357D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H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AGAUCAUCUUGCAGCUU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J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GGAUCUUCAAACGGUGG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hmiRnK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GGACCCUCUAACAGUGGA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0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GAAAGUUAUAAAAUGGU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0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GGAAAUCUGAUUUGUCAU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0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CCAAUAGAAGAAUG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0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UUGAAUUAUUUAGAACUAGG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5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AUGGACUUUAGCGGCG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7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ACGUUUGUUAACUUUGUUG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7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UUUUGGAAUUAGAAAAGUC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8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GACUUGCUGACGUGGAAGGAA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08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GUGAUCUUUAGCGGUG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1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UAGUCUAAUUGGUAUAGCUG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17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UAAGGUGGGUUUGGAUGGGC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120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GAAAAAAAUCUGAUUUGU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20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GGGAGAAGCAGAAGAGAA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22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GUGAGGAUGGGAAAUUU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25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CAUGAACUUCGAUU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25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AUCAUAUCUCGUACGUUAGG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29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AUCUAACGUACAGAGAC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3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UAAAAUUACUGAUGUG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37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AAAAAAUGGGCAAAGUAGU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39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GAAUGUUGUCUGGACCGGGG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43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CCCAAAACCUCCAAUUCC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4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UGACAGUGCACUGAAAA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5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AUACAUUAGAUCAAAGAGC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77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UGAUGAGAAAGGAAAGUCA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197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AGUUGGGCCCCUGUUGGUGC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UUCCAAGGAGAUGGGAU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21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GCCGAGCUUGGACAAGCA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2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UAUGAUCUCGGACCAGG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GAUUGCAUUUUACCCC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5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UAGUAAUUGUAGAAGUUCA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5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UGAAACUGAGAUACCA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6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UGGUUGUUCUGAUUCGAGGC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GGCUUAGAAAGAUGG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7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CAGCAUUAUCAAGAUUC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7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UCGGACCCUCAACGGAA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7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CAUGAUCUUUAGCGGCG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7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CCAGUUGUAGUUGGUCGUUC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248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CAAACUUAUUUUACGGC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8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AAGAGAUUGGGAUUUGGUAG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9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CUGACAUGUCAGUAGAAAGC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49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UAACAGUAAGCUGACGUG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0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GGGAGGUAACGAAGCUUAAC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0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GUGAUCUUUAGCGGCGUU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0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ACUCAUAACACAUUUAGA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1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AAAGAUCUGAGCAUUAGUG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2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AACUUGGCAACUUUUUUC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2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GUGUCAAAAUGUGAGGCUGU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2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AGUCGAAUUGCAUUU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2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UAGAUCAGGGUCUUUAGCG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2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CCAAAUCAGGGAAGCGA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3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UUUUUUAAGGUUGUUUGUGG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3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UGAUGAUGUGGUACAAUCU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3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GAAAUUGAUUCAAGUGA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3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UUGACGUUGCAUACAUGUGG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4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AAAUUUGUAGAGAGAUAACG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4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UGUUCUGAUUAUAUCU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43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GUGUUGAAGGGGAA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4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CCGAUGGUUGAACAUGUUA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5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GGAGGAAAACAGAGGGAGA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54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AUAUUAAGAAGUCGAAU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5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GUACCUGAACUUGACGU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5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AAAUUUGUAGAGACAAAACG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5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GACUGUUUUAAUGAAGAUUG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256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UGGUUGUGACACGUGGUGGC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6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GACAAUUAACUUUAACGGU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6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CUUGUUCAUGGGUCGG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6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AUGUUUUUCCUGUUCAUCU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8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UCCACGUGAACAGAAAAC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8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GCGUACUUUCAGAGAACAUUU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9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AAAAAAAUCUGAUUUGU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59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UGUAUCUCCUGAAAACGACG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0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AAAAUCGAGCAUAGACA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1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UGCAGGUGCAGGCGC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2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CUUAUAUGUUAGAUCAAAG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2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UCAGUUCAGGCAGUCAGACC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2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UUAACUUUAACGGUCAACGG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3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ACUCUUUGAUCUAACGU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3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ACGCGCUUUGCUGACGUGG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3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AUUUAACGUAUAGGGAC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6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UCUAACGUGUAGGGAC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6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CAAUGCUUAGAACUAUCCA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71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GCAAAAUGUCCGGACUGGUC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72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CUGACGUGGAAGGAAAUCGC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73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GAGAAAUGAUUGUAUGAAAC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74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GCUUAGAUUUUUUGCGGCG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74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AGUGUAGUUCUAAACCCGUC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74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GAUGAACGGUGCGUUUAC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748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UCAUGGUCUAUAGCGGCGC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76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ACGGUAGAAAUGGAUG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288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AGUGGAGGUAUUGUGCC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89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GACAUCCAAGUUAGCAUU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90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GAAAAAUUAAAUGGAGGGC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9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UUAACUUUACUGACAUG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94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AACUUUGACCGGAUCUAGG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B357DC" w:rsidRDefault="00CE1985" w:rsidP="00720133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B357DC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299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CUCUAAUGUGGGAACGACU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AACGGAGUUGGGAGACA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00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UUAACUUUGAUGAUGUG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03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UGAUGAUGUGGUACAAUCU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04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GAUAUGUAAACCUUGAGGGC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36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UUUAACAGUAGAAUUUGAUG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62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GGACGAAAUGAAAGUAG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63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GACAAAAGAAACACGUUCU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99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UGAAAAGUUACAAAAUGGU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399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AAAAGUACAGGGACU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0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UGUAAAAGAAUAGGU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0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AAAACUUUUGAAUAAUUCA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0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GAUGGAGUCUGGAGACAA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0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UGAAUCUAGGUUCUCUC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0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UGAAUCUAGUUUCUCUC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1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UCUUAUUCAUCUUGGAC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2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AAUCUACGUAUGGAAAU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3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AAAAGUGGUAAUAAGG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3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CCAUGUAGGAUUGUCGU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4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GCUUUGCUGACGUGGAAACAA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4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GGGAUACAGGAUGAUGUG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404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GGACUCUCAAACAGUGGAGG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5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UUAAAAGUUUCAUCCA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5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GUGGAGCUCAUGCUAG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5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AUUAUUAUAUAGAUCAAGG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61</w:t>
            </w:r>
            <w:r w:rsidRPr="00C67D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UACAGCAGCUACAUC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6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UCAUUGGUGAUGUAUCGUC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6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AUGACCGGUUUGCUC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6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AUUAGGAAGUUUGAGGAU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6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AUGAUGUGGCACAAUAU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GGGCGCGCUUUGCUUAC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7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GGUGGAGAUGGAUAAAAUGA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7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UGCACUGUCAGCAAAAGU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7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GGGACAUGGCGUUGGC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8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AUAAACAGUCGAUGGUA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8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GUAUAAGGACUAAAUUG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8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GUGAUCAUAAGUACA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08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ACAUUUGUUAACUUUGCUG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11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AGGCAUGAACUUGGCAAU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11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GGCACCUCUCACUUAGGCA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12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AUCAGCGCGAUGUCAGGGGAC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15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UAGCUCAGGCUCUCGGC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168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AUGUGCCUUGGCUCUCCA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17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AGCAACUCGCGCUGACGUGG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19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GGGCUGGCACAUGGGCGUGU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19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UGGAAUCAAGACUA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24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GAUUGUUAAAAGGUUAAUU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424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UCAACUCUGCCAAGCA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24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AUGGGAAUGUUGUUUGG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25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UUUGGACUGUCACGUAG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26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GUUAGAUAGUUAGAUAA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26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AUUACUUUUUCAUUCAU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27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AGACGAAAGACAAAAUCUCA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CCCCUGUAUUGAGAGUCGG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0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AUACUGUUAAAUUUGUUG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0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UUCAUACUAGUUCGUGGGU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1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CUGUUCGUGAUAAGAUGUCG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2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AGUCAACGGUGGGACGGA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2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UGGAAGUAUUGUGCCC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3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CUACACUAAGGGCACUAGA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4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AGCAGUAGAAAUAGAU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35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UUAAAACUAUACAUGAAC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41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CCGCCUGACACACUGACGAC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41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GUUAGAUUGUAUUUU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53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UGGAACGUGUUAAGAGAGGAA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7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ACUGUUAAAAUUUUAAUGG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7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CAGGUCGCGCUGACGUGG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8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UGAAAAUAUUGAUGUA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8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UAGUGAUGUGGCAGAAAGA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8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UCUUUUAAUUGGACGAGA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8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CUCCUGAUUUUUAGCAUU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9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UAUGUUAGAUCGAAG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9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ACUGUGGAAGUGGAUCUCUC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499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GAAAGGGACCAUGGAUGAU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499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AAGCGAGUUAAGGAUGUGAC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CAUAUUUCACUAUCUCU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0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AUGACUGGUUUACUC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0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GGAUGCUUUAUAAAACUCA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1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CGAUUUGCUCUUUGAUC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1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CUGACUAGAGACAAUACCAAC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1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UAUGUGUAUGAAACUUUAG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2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ACUAAAUAGUGACACGUG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3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AGUUUGCUCUUUGAUCUAAU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3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AUGUAUAAUUUUGAGAUUUG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4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UUAGUUGGCAUAUACUCAAG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42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CUCUCUCCCUCAAAGGC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4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CGACACUUCAAAGAUUUCUC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46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GCUUCUUGCAAGAUGAAGG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4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GAAUGUCAGUACUAGAGGC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06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UUUUAGGAUUGAUUUGAUGA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106</w:t>
            </w:r>
            <w:r w:rsidRPr="00C67D3C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GGGCUUGGGCAAAAUUUUAGG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14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GAGAAAAAAUCGGAUUUAU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14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CCAUAUUAGGGUUUGAAC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15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AUCUAAUGUAUGGAGAC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1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CAAAGUGAUUGGCGGCAC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17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GAUUUUGAUUCAUAGAUUC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23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AGUCUUGUAGGUACCACCA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3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GCGACAACGGUUACUGUGA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66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CAUUGUUGAGGGUCUAAUC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566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CAGCGCAGUAGAAGGA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67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CCAAUAGUUUUAUGCCACAU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68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GAUUGUCGUUAGGGAGG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69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UGAGAUUGAAGCUGAU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69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UUAAUGUAUAGGGACUA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70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UUUGGAAGAAUUUCAGC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71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GCAUUUAAAACACAUUUGGAC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71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AGGAAUAAGUCUGAUUUGU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75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GCCAUUUUGACAAAACAUG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76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UACGUGGCGGGAGAU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77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UGACAUCGUCAAAUUCGGC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81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CAUUAACGGUGUAACAGUAAG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586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UCGACAUGUCAGGAAAGC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6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UUACUUUGGGACACUGAUG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6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UAUAGAACAUGACCUUUAGC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6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GAAAUGGACCAUGGAUGAU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6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CCUAUGCCCCCCAUUCC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B0F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B0F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GUGACUACUUCGUAACAAAA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7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AUGGAUCAUAACAGCAGGU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1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UGGAAGGACAAAAUGCAAUC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2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AUGAUGUGGCAACAAAGC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2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AACAUAAGUAGAAUUAAACA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3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UAUUGUCUCUGGGGAAGGG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3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AGCUUGGAAGUGCAUCCG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CCAUGUCACAGAGAUGU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4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AGGUGCUCAUGGGCUGGGUC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84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UACAUGAACUUUGGUCC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4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GUUUAUGGUCAUCUAAG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4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AUCGAUAGUUUGAGGAUG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6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AUGUGGCAUUAAACUAUUGA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6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GACUGUGGCUACAUAUA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8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GGUGCAGAUGCAGUUGCA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8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CAAAGUCCUUGCAUACUA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8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AAACUCCAGAAGUAGGG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8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GGAUACUACUUUGAUGGAGA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9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AAUACAGGAAUGGCUCU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89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GGUCGAGCUUAGGCAAGCAU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AUGGAGAUAGGUAUCUG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0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GAUGGUGGUAAGAAAUGU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GCACUGAAGAUGAUGAU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2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AAAUUGGAUAACUGGACAGG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2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UUAGGCAGUCAGAGAAU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3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AUGAAAAGUUAUAAAAUGGU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4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GCGCCUCUAAAGAACAUGGUC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4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GGUGAUGACCUGCUACAAUUU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AGAUGAAGCUGCCAGCAU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5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GAUCAAAACAGGAACGAAUUC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6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CAUUUUGAACAAAACGACGUCG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6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UAACCGUAGAAAUGGAU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7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CGGCAUUAUCAAGAUUCA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7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AAGAGUAUAGGGACUUAUGGCAU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8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CGAAGUCUUGGAAGAGAGUA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vel_mir_98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UUCAACUCUGCCAAGCAAUU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FF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FF0000"/>
                <w:sz w:val="18"/>
                <w:szCs w:val="18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9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GGGGACAAUACCUUCGAUUGUUG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  <w:tr w:rsidR="00CE1985" w:rsidRPr="00C67D3C" w:rsidTr="00502C9E">
        <w:trPr>
          <w:trHeight w:val="27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novel_mir_999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AAGGUUGAUGGUUAAAUUUGACU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 w:rsidRPr="00C67D3C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720133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985" w:rsidRPr="00C67D3C" w:rsidRDefault="00CE1985" w:rsidP="00CE1985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</w:tbl>
    <w:p w:rsidR="006B352F" w:rsidRPr="00C67D3C" w:rsidRDefault="00A37D21" w:rsidP="00875708">
      <w:pPr>
        <w:ind w:left="100" w:hangingChars="50" w:hanging="100"/>
        <w:rPr>
          <w:rFonts w:ascii="Arial" w:hAnsi="Arial" w:cs="Arial"/>
          <w:bCs/>
          <w:sz w:val="20"/>
          <w:szCs w:val="20"/>
        </w:rPr>
      </w:pPr>
      <w:r w:rsidRPr="00C67D3C">
        <w:rPr>
          <w:rFonts w:ascii="Arial" w:hAnsi="Arial" w:cs="Arial"/>
          <w:sz w:val="20"/>
          <w:szCs w:val="20"/>
        </w:rPr>
        <w:t>a</w:t>
      </w:r>
      <w:r w:rsidR="006B352F" w:rsidRPr="00C67D3C">
        <w:rPr>
          <w:rFonts w:ascii="Arial" w:hAnsi="Arial" w:cs="Arial"/>
          <w:sz w:val="20"/>
          <w:szCs w:val="20"/>
        </w:rPr>
        <w:t>:</w:t>
      </w:r>
      <w:r w:rsidR="006B352F" w:rsidRPr="00C67D3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6B352F" w:rsidRPr="00C67D3C">
        <w:rPr>
          <w:rFonts w:ascii="Arial" w:hAnsi="Arial" w:cs="Arial"/>
          <w:sz w:val="20"/>
          <w:szCs w:val="20"/>
        </w:rPr>
        <w:t xml:space="preserve">”-” </w:t>
      </w:r>
      <w:r w:rsidR="005F2F98" w:rsidRPr="00C67D3C">
        <w:rPr>
          <w:rFonts w:ascii="Arial" w:hAnsi="Arial" w:cs="Arial"/>
          <w:sz w:val="20"/>
          <w:szCs w:val="20"/>
        </w:rPr>
        <w:t xml:space="preserve">indicates sequences for which </w:t>
      </w:r>
      <w:r w:rsidR="00057BB1" w:rsidRPr="00C67D3C">
        <w:rPr>
          <w:rFonts w:ascii="Arial" w:hAnsi="Arial" w:cs="Arial"/>
          <w:sz w:val="20"/>
          <w:szCs w:val="20"/>
        </w:rPr>
        <w:t xml:space="preserve">the </w:t>
      </w:r>
      <w:r w:rsidR="005F2F98" w:rsidRPr="00C67D3C">
        <w:rPr>
          <w:rFonts w:ascii="Arial" w:hAnsi="Arial" w:cs="Arial"/>
          <w:sz w:val="20"/>
          <w:szCs w:val="20"/>
        </w:rPr>
        <w:t xml:space="preserve">set of </w:t>
      </w:r>
      <w:r w:rsidR="00057BB1" w:rsidRPr="00C67D3C">
        <w:rPr>
          <w:rFonts w:ascii="Arial" w:hAnsi="Arial" w:cs="Arial"/>
          <w:sz w:val="20"/>
          <w:szCs w:val="20"/>
        </w:rPr>
        <w:t xml:space="preserve">reads of candidate miRNA loci </w:t>
      </w:r>
      <w:r w:rsidR="008455A0" w:rsidRPr="00C67D3C">
        <w:rPr>
          <w:rFonts w:ascii="Arial" w:hAnsi="Arial" w:cs="Arial" w:hint="eastAsia"/>
          <w:sz w:val="20"/>
          <w:szCs w:val="20"/>
        </w:rPr>
        <w:t>accounts</w:t>
      </w:r>
      <w:r w:rsidR="00057BB1" w:rsidRPr="00C67D3C">
        <w:rPr>
          <w:rFonts w:ascii="Arial" w:hAnsi="Arial" w:cs="Arial"/>
          <w:sz w:val="20"/>
          <w:szCs w:val="20"/>
        </w:rPr>
        <w:t xml:space="preserve"> </w:t>
      </w:r>
      <w:r w:rsidR="009B2EDF" w:rsidRPr="00C67D3C">
        <w:rPr>
          <w:rFonts w:ascii="Arial" w:hAnsi="Arial" w:cs="Arial"/>
          <w:sz w:val="20"/>
          <w:szCs w:val="20"/>
        </w:rPr>
        <w:t xml:space="preserve">for </w:t>
      </w:r>
      <w:r w:rsidR="0094796B" w:rsidRPr="00C67D3C">
        <w:rPr>
          <w:rFonts w:ascii="Arial" w:hAnsi="Arial" w:cs="Arial"/>
          <w:sz w:val="20"/>
          <w:szCs w:val="20"/>
        </w:rPr>
        <w:t>less</w:t>
      </w:r>
      <w:r w:rsidR="00057BB1" w:rsidRPr="00C67D3C">
        <w:rPr>
          <w:rFonts w:ascii="Arial" w:hAnsi="Arial" w:cs="Arial"/>
          <w:sz w:val="20"/>
          <w:szCs w:val="20"/>
        </w:rPr>
        <w:t xml:space="preserve"> than 95% of all the precursor-mapped small RNA reads</w:t>
      </w:r>
      <w:r w:rsidR="00875708" w:rsidRPr="00C67D3C">
        <w:rPr>
          <w:rFonts w:ascii="Arial" w:hAnsi="Arial" w:cs="Arial"/>
          <w:sz w:val="20"/>
          <w:szCs w:val="20"/>
        </w:rPr>
        <w:t xml:space="preserve">, </w:t>
      </w:r>
      <w:r w:rsidR="005F2F98" w:rsidRPr="00C67D3C">
        <w:rPr>
          <w:rFonts w:ascii="Arial" w:hAnsi="Arial" w:cs="Arial"/>
          <w:sz w:val="20"/>
          <w:szCs w:val="20"/>
        </w:rPr>
        <w:t xml:space="preserve">i.e., </w:t>
      </w:r>
      <w:r w:rsidR="00A560F5" w:rsidRPr="00C67D3C">
        <w:rPr>
          <w:rFonts w:ascii="Arial" w:hAnsi="Arial" w:cs="Arial" w:hint="eastAsia"/>
          <w:sz w:val="20"/>
          <w:szCs w:val="20"/>
        </w:rPr>
        <w:t>small RNAs</w:t>
      </w:r>
      <w:r w:rsidR="005F2F98" w:rsidRPr="00C67D3C">
        <w:rPr>
          <w:rFonts w:ascii="Arial" w:hAnsi="Arial" w:cs="Arial"/>
          <w:sz w:val="20"/>
          <w:szCs w:val="20"/>
        </w:rPr>
        <w:t xml:space="preserve"> that </w:t>
      </w:r>
      <w:r w:rsidR="00875708" w:rsidRPr="00C67D3C">
        <w:rPr>
          <w:rFonts w:ascii="Arial" w:hAnsi="Arial" w:cs="Arial"/>
          <w:sz w:val="20"/>
          <w:szCs w:val="20"/>
        </w:rPr>
        <w:t>are</w:t>
      </w:r>
      <w:r w:rsidR="00A560F5" w:rsidRPr="00C67D3C">
        <w:rPr>
          <w:rFonts w:ascii="Arial" w:hAnsi="Arial" w:cs="Arial" w:hint="eastAsia"/>
          <w:sz w:val="20"/>
          <w:szCs w:val="20"/>
        </w:rPr>
        <w:t xml:space="preserve"> not </w:t>
      </w:r>
      <w:r w:rsidR="007A3FCB" w:rsidRPr="00C67D3C">
        <w:rPr>
          <w:rFonts w:ascii="Arial" w:hAnsi="Arial" w:cs="Arial"/>
          <w:sz w:val="20"/>
          <w:szCs w:val="20"/>
        </w:rPr>
        <w:t xml:space="preserve">considered </w:t>
      </w:r>
      <w:r w:rsidR="00A560F5" w:rsidRPr="00C67D3C">
        <w:rPr>
          <w:rFonts w:ascii="Arial" w:hAnsi="Arial" w:cs="Arial" w:hint="eastAsia"/>
          <w:sz w:val="20"/>
          <w:szCs w:val="20"/>
        </w:rPr>
        <w:t>miRNAs</w:t>
      </w:r>
      <w:r w:rsidR="00875708" w:rsidRPr="00C67D3C">
        <w:rPr>
          <w:rFonts w:ascii="Arial" w:hAnsi="Arial" w:cs="Arial"/>
          <w:sz w:val="20"/>
          <w:szCs w:val="20"/>
        </w:rPr>
        <w:t xml:space="preserve"> </w:t>
      </w:r>
      <w:r w:rsidR="007A3FCB" w:rsidRPr="00C67D3C">
        <w:rPr>
          <w:rFonts w:ascii="Arial" w:hAnsi="Arial" w:cs="Arial"/>
          <w:sz w:val="20"/>
          <w:szCs w:val="20"/>
        </w:rPr>
        <w:t xml:space="preserve">because </w:t>
      </w:r>
      <w:r w:rsidR="00875708" w:rsidRPr="00C67D3C">
        <w:rPr>
          <w:rFonts w:ascii="Arial" w:hAnsi="Arial" w:cs="Arial"/>
          <w:sz w:val="20"/>
          <w:szCs w:val="20"/>
        </w:rPr>
        <w:t>th</w:t>
      </w:r>
      <w:r w:rsidR="00CE382D" w:rsidRPr="00C67D3C">
        <w:rPr>
          <w:rFonts w:ascii="Arial" w:hAnsi="Arial" w:cs="Arial"/>
          <w:sz w:val="20"/>
          <w:szCs w:val="20"/>
        </w:rPr>
        <w:t xml:space="preserve">ey </w:t>
      </w:r>
      <w:r w:rsidR="007A3FCB" w:rsidRPr="00C67D3C">
        <w:rPr>
          <w:rFonts w:ascii="Arial" w:hAnsi="Arial" w:cs="Arial"/>
          <w:sz w:val="20"/>
          <w:szCs w:val="20"/>
        </w:rPr>
        <w:t xml:space="preserve">did </w:t>
      </w:r>
      <w:r w:rsidR="00FA1806" w:rsidRPr="00C67D3C">
        <w:rPr>
          <w:rFonts w:ascii="Arial" w:hAnsi="Arial" w:cs="Arial"/>
          <w:sz w:val="20"/>
          <w:szCs w:val="20"/>
        </w:rPr>
        <w:t xml:space="preserve">not </w:t>
      </w:r>
      <w:r w:rsidR="00E2115A" w:rsidRPr="00C67D3C">
        <w:rPr>
          <w:rFonts w:ascii="Arial" w:hAnsi="Arial" w:cs="Arial"/>
          <w:sz w:val="20"/>
          <w:szCs w:val="20"/>
        </w:rPr>
        <w:t xml:space="preserve">meet the precise excision criteria </w:t>
      </w:r>
      <w:r w:rsidR="007A3FCB" w:rsidRPr="00C67D3C">
        <w:rPr>
          <w:rFonts w:ascii="Arial" w:hAnsi="Arial" w:cs="Arial"/>
          <w:sz w:val="20"/>
          <w:szCs w:val="20"/>
        </w:rPr>
        <w:t xml:space="preserve">for </w:t>
      </w:r>
      <w:r w:rsidR="00E2115A" w:rsidRPr="00C67D3C">
        <w:rPr>
          <w:rFonts w:ascii="Arial" w:hAnsi="Arial" w:cs="Arial"/>
          <w:sz w:val="20"/>
          <w:szCs w:val="20"/>
        </w:rPr>
        <w:t>miRNA prediction</w:t>
      </w:r>
      <w:r w:rsidR="006B352F" w:rsidRPr="00C67D3C">
        <w:rPr>
          <w:rFonts w:ascii="Arial" w:hAnsi="Arial" w:cs="Arial"/>
          <w:sz w:val="20"/>
          <w:szCs w:val="20"/>
        </w:rPr>
        <w:t>;</w:t>
      </w:r>
      <w:r w:rsidR="00FA1806" w:rsidRPr="00C67D3C">
        <w:rPr>
          <w:rFonts w:ascii="Arial" w:hAnsi="Arial" w:cs="Arial"/>
          <w:sz w:val="20"/>
          <w:szCs w:val="20"/>
        </w:rPr>
        <w:t xml:space="preserve"> </w:t>
      </w:r>
      <w:r w:rsidR="006B352F" w:rsidRPr="00C67D3C">
        <w:rPr>
          <w:rFonts w:ascii="Arial" w:hAnsi="Arial" w:cs="Arial"/>
          <w:sz w:val="20"/>
          <w:szCs w:val="20"/>
        </w:rPr>
        <w:t xml:space="preserve">”m” </w:t>
      </w:r>
      <w:r w:rsidR="007A3FCB" w:rsidRPr="00C67D3C">
        <w:rPr>
          <w:rFonts w:ascii="Arial" w:hAnsi="Arial" w:cs="Arial"/>
          <w:sz w:val="20"/>
          <w:szCs w:val="20"/>
        </w:rPr>
        <w:t xml:space="preserve">indicate small RNAs with </w:t>
      </w:r>
      <w:r w:rsidR="007E5739" w:rsidRPr="00C67D3C">
        <w:rPr>
          <w:rFonts w:ascii="Arial" w:hAnsi="Arial" w:cs="Arial"/>
          <w:sz w:val="20"/>
          <w:szCs w:val="20"/>
        </w:rPr>
        <w:t>abundance</w:t>
      </w:r>
      <w:r w:rsidR="007A3FCB" w:rsidRPr="00C67D3C">
        <w:rPr>
          <w:rFonts w:ascii="Arial" w:hAnsi="Arial" w:cs="Arial"/>
          <w:sz w:val="20"/>
          <w:szCs w:val="20"/>
        </w:rPr>
        <w:t>s</w:t>
      </w:r>
      <w:r w:rsidR="007E5739" w:rsidRPr="00C67D3C">
        <w:rPr>
          <w:rFonts w:ascii="Arial" w:hAnsi="Arial" w:cs="Arial"/>
          <w:sz w:val="20"/>
          <w:szCs w:val="20"/>
        </w:rPr>
        <w:t xml:space="preserve"> </w:t>
      </w:r>
      <w:r w:rsidR="006B352F" w:rsidRPr="00C67D3C">
        <w:rPr>
          <w:rFonts w:ascii="Arial" w:hAnsi="Arial" w:cs="Arial"/>
          <w:sz w:val="20"/>
          <w:szCs w:val="20"/>
        </w:rPr>
        <w:t>too l</w:t>
      </w:r>
      <w:r w:rsidRPr="00C67D3C">
        <w:rPr>
          <w:rFonts w:ascii="Arial" w:hAnsi="Arial" w:cs="Arial"/>
          <w:sz w:val="20"/>
          <w:szCs w:val="20"/>
        </w:rPr>
        <w:t>ow</w:t>
      </w:r>
      <w:r w:rsidR="007A3FCB" w:rsidRPr="00C67D3C">
        <w:rPr>
          <w:rFonts w:ascii="Arial" w:hAnsi="Arial" w:cs="Arial"/>
          <w:sz w:val="20"/>
          <w:szCs w:val="20"/>
        </w:rPr>
        <w:t xml:space="preserve"> </w:t>
      </w:r>
      <w:r w:rsidR="007E5739" w:rsidRPr="00C67D3C">
        <w:rPr>
          <w:rFonts w:ascii="Arial" w:hAnsi="Arial" w:cs="Arial"/>
          <w:sz w:val="20"/>
          <w:szCs w:val="20"/>
        </w:rPr>
        <w:t>(less than 5 reads)</w:t>
      </w:r>
      <w:r w:rsidRPr="00C67D3C">
        <w:rPr>
          <w:rFonts w:ascii="Arial" w:hAnsi="Arial" w:cs="Arial"/>
          <w:sz w:val="20"/>
          <w:szCs w:val="20"/>
        </w:rPr>
        <w:t xml:space="preserve"> to be </w:t>
      </w:r>
      <w:r w:rsidR="00541657" w:rsidRPr="00C67D3C">
        <w:rPr>
          <w:rFonts w:ascii="Arial" w:hAnsi="Arial" w:cs="Arial"/>
          <w:sz w:val="20"/>
          <w:szCs w:val="20"/>
        </w:rPr>
        <w:t>predicted as candidate miRNA</w:t>
      </w:r>
      <w:r w:rsidR="007A3FCB" w:rsidRPr="00C67D3C">
        <w:rPr>
          <w:rFonts w:ascii="Arial" w:hAnsi="Arial" w:cs="Arial"/>
          <w:sz w:val="20"/>
          <w:szCs w:val="20"/>
        </w:rPr>
        <w:t>s</w:t>
      </w:r>
      <w:r w:rsidRPr="00C67D3C">
        <w:rPr>
          <w:rFonts w:ascii="Arial" w:hAnsi="Arial" w:cs="Arial"/>
          <w:sz w:val="20"/>
          <w:szCs w:val="20"/>
        </w:rPr>
        <w:t xml:space="preserve">; red </w:t>
      </w:r>
      <w:r w:rsidR="007228BE" w:rsidRPr="00C67D3C">
        <w:rPr>
          <w:rFonts w:ascii="Arial" w:hAnsi="Arial" w:cs="Arial"/>
          <w:sz w:val="20"/>
          <w:szCs w:val="20"/>
        </w:rPr>
        <w:t>highlight</w:t>
      </w:r>
      <w:r w:rsidR="007A3FCB" w:rsidRPr="00C67D3C">
        <w:rPr>
          <w:rFonts w:ascii="Arial" w:hAnsi="Arial" w:cs="Arial"/>
          <w:sz w:val="20"/>
          <w:szCs w:val="20"/>
        </w:rPr>
        <w:t>ing</w:t>
      </w:r>
      <w:r w:rsidR="007228BE" w:rsidRPr="00C67D3C">
        <w:rPr>
          <w:rFonts w:ascii="Arial" w:hAnsi="Arial" w:cs="Arial"/>
          <w:sz w:val="20"/>
          <w:szCs w:val="20"/>
        </w:rPr>
        <w:t xml:space="preserve"> </w:t>
      </w:r>
      <w:r w:rsidR="007A3FCB" w:rsidRPr="00C67D3C">
        <w:rPr>
          <w:rFonts w:ascii="Arial" w:hAnsi="Arial" w:cs="Arial"/>
          <w:sz w:val="20"/>
          <w:szCs w:val="20"/>
        </w:rPr>
        <w:t xml:space="preserve">indicates </w:t>
      </w:r>
      <w:r w:rsidR="00212F1E" w:rsidRPr="00C67D3C">
        <w:rPr>
          <w:rFonts w:ascii="Arial" w:hAnsi="Arial" w:cs="Arial"/>
          <w:sz w:val="20"/>
          <w:szCs w:val="20"/>
        </w:rPr>
        <w:t xml:space="preserve">the </w:t>
      </w:r>
      <w:r w:rsidR="00462B4B" w:rsidRPr="00C67D3C">
        <w:rPr>
          <w:rFonts w:ascii="Arial" w:hAnsi="Arial" w:cs="Arial"/>
          <w:sz w:val="20"/>
          <w:szCs w:val="20"/>
        </w:rPr>
        <w:t>small RNA</w:t>
      </w:r>
      <w:r w:rsidR="007A3FCB" w:rsidRPr="00C67D3C">
        <w:rPr>
          <w:rFonts w:ascii="Arial" w:hAnsi="Arial" w:cs="Arial"/>
          <w:sz w:val="20"/>
          <w:szCs w:val="20"/>
        </w:rPr>
        <w:t>s with</w:t>
      </w:r>
      <w:r w:rsidR="00212F1E" w:rsidRPr="00C67D3C">
        <w:rPr>
          <w:rFonts w:ascii="Arial" w:hAnsi="Arial" w:cs="Arial"/>
          <w:sz w:val="20"/>
          <w:szCs w:val="20"/>
        </w:rPr>
        <w:t xml:space="preserve"> reads </w:t>
      </w:r>
      <w:r w:rsidR="007A3FCB" w:rsidRPr="00C67D3C">
        <w:rPr>
          <w:rFonts w:ascii="Arial" w:hAnsi="Arial" w:cs="Arial" w:hint="eastAsia"/>
          <w:sz w:val="20"/>
          <w:szCs w:val="20"/>
        </w:rPr>
        <w:t>account</w:t>
      </w:r>
      <w:r w:rsidR="007A3FCB" w:rsidRPr="00C67D3C">
        <w:rPr>
          <w:rFonts w:ascii="Arial" w:hAnsi="Arial" w:cs="Arial"/>
          <w:sz w:val="20"/>
          <w:szCs w:val="20"/>
        </w:rPr>
        <w:t xml:space="preserve">ing </w:t>
      </w:r>
      <w:r w:rsidR="0046234F" w:rsidRPr="00C67D3C">
        <w:rPr>
          <w:rFonts w:ascii="Arial" w:hAnsi="Arial" w:cs="Arial"/>
          <w:sz w:val="20"/>
          <w:szCs w:val="20"/>
        </w:rPr>
        <w:t xml:space="preserve">for </w:t>
      </w:r>
      <w:r w:rsidR="00212F1E" w:rsidRPr="00C67D3C">
        <w:rPr>
          <w:rFonts w:ascii="Arial" w:hAnsi="Arial" w:cs="Arial"/>
          <w:sz w:val="20"/>
          <w:szCs w:val="20"/>
        </w:rPr>
        <w:t xml:space="preserve">less than 75% of the corresponding </w:t>
      </w:r>
      <w:r w:rsidR="007A3FCB" w:rsidRPr="00C67D3C">
        <w:rPr>
          <w:rFonts w:ascii="Arial" w:hAnsi="Arial" w:cs="Arial"/>
          <w:sz w:val="20"/>
          <w:szCs w:val="20"/>
        </w:rPr>
        <w:t xml:space="preserve">set of </w:t>
      </w:r>
      <w:r w:rsidR="00212F1E" w:rsidRPr="00C67D3C">
        <w:rPr>
          <w:rFonts w:ascii="Arial" w:hAnsi="Arial" w:cs="Arial"/>
          <w:sz w:val="20"/>
          <w:szCs w:val="20"/>
        </w:rPr>
        <w:t>read</w:t>
      </w:r>
      <w:r w:rsidR="007A3FCB" w:rsidRPr="00C67D3C">
        <w:rPr>
          <w:rFonts w:ascii="Arial" w:hAnsi="Arial" w:cs="Arial"/>
          <w:sz w:val="20"/>
          <w:szCs w:val="20"/>
        </w:rPr>
        <w:t>s</w:t>
      </w:r>
      <w:r w:rsidR="0046234F" w:rsidRPr="00C67D3C">
        <w:rPr>
          <w:rFonts w:ascii="Arial" w:eastAsia="AdvTimes" w:hAnsi="Arial" w:cs="Arial"/>
        </w:rPr>
        <w:t xml:space="preserve">, </w:t>
      </w:r>
      <w:r w:rsidR="007A3FCB" w:rsidRPr="00C67D3C">
        <w:rPr>
          <w:rFonts w:ascii="Arial" w:hAnsi="Arial" w:cs="Arial"/>
          <w:sz w:val="20"/>
          <w:szCs w:val="20"/>
        </w:rPr>
        <w:t>which</w:t>
      </w:r>
      <w:r w:rsidR="007228BE" w:rsidRPr="00C67D3C">
        <w:rPr>
          <w:rFonts w:ascii="Arial" w:hAnsi="Arial" w:cs="Arial"/>
          <w:sz w:val="20"/>
          <w:szCs w:val="20"/>
        </w:rPr>
        <w:t xml:space="preserve"> are excluded </w:t>
      </w:r>
      <w:r w:rsidR="00C67D3C">
        <w:rPr>
          <w:rFonts w:ascii="Arial" w:hAnsi="Arial" w:cs="Arial"/>
          <w:sz w:val="20"/>
          <w:szCs w:val="20"/>
        </w:rPr>
        <w:t xml:space="preserve">because </w:t>
      </w:r>
      <w:r w:rsidR="007228BE" w:rsidRPr="00C67D3C">
        <w:rPr>
          <w:rFonts w:ascii="Arial" w:hAnsi="Arial" w:cs="Arial"/>
          <w:sz w:val="20"/>
          <w:szCs w:val="20"/>
        </w:rPr>
        <w:t xml:space="preserve">they could not meet the precise excision criteria </w:t>
      </w:r>
      <w:r w:rsidR="007A3FCB" w:rsidRPr="00C67D3C">
        <w:rPr>
          <w:rFonts w:ascii="Arial" w:hAnsi="Arial" w:cs="Arial"/>
          <w:sz w:val="20"/>
          <w:szCs w:val="20"/>
        </w:rPr>
        <w:t xml:space="preserve">for </w:t>
      </w:r>
      <w:r w:rsidR="007228BE" w:rsidRPr="00C67D3C">
        <w:rPr>
          <w:rFonts w:ascii="Arial" w:hAnsi="Arial" w:cs="Arial"/>
          <w:sz w:val="20"/>
          <w:szCs w:val="20"/>
        </w:rPr>
        <w:t>miRNA prediction</w:t>
      </w:r>
      <w:r w:rsidR="00AE3731">
        <w:rPr>
          <w:rFonts w:ascii="Arial" w:hAnsi="Arial" w:cs="Arial" w:hint="eastAsia"/>
          <w:sz w:val="20"/>
          <w:szCs w:val="20"/>
        </w:rPr>
        <w:t>.</w:t>
      </w:r>
    </w:p>
    <w:p w:rsidR="008758F9" w:rsidRPr="00C67D3C" w:rsidRDefault="00EA2919" w:rsidP="006B352F">
      <w:pPr>
        <w:rPr>
          <w:rFonts w:ascii="Arial" w:hAnsi="Arial" w:cs="Arial"/>
          <w:sz w:val="20"/>
          <w:szCs w:val="20"/>
        </w:rPr>
      </w:pPr>
      <w:r w:rsidRPr="00C67D3C">
        <w:rPr>
          <w:rFonts w:ascii="Arial" w:hAnsi="Arial" w:cs="Arial"/>
          <w:sz w:val="20"/>
          <w:szCs w:val="20"/>
        </w:rPr>
        <w:t>b</w:t>
      </w:r>
      <w:r w:rsidR="006B352F" w:rsidRPr="00C67D3C">
        <w:rPr>
          <w:rFonts w:ascii="Arial" w:hAnsi="Arial" w:cs="Arial"/>
          <w:sz w:val="20"/>
          <w:szCs w:val="20"/>
          <w:vertAlign w:val="superscript"/>
        </w:rPr>
        <w:t xml:space="preserve">: </w:t>
      </w:r>
      <w:r w:rsidR="006B352F" w:rsidRPr="00C67D3C">
        <w:rPr>
          <w:rFonts w:ascii="Arial" w:hAnsi="Arial" w:cs="Arial"/>
          <w:sz w:val="20"/>
          <w:szCs w:val="20"/>
        </w:rPr>
        <w:t>Y indicates the precise miRNA* sequence</w:t>
      </w:r>
      <w:r w:rsidR="00641AD3" w:rsidRPr="00C67D3C">
        <w:rPr>
          <w:rFonts w:ascii="Arial" w:hAnsi="Arial" w:cs="Arial"/>
          <w:sz w:val="20"/>
          <w:szCs w:val="20"/>
        </w:rPr>
        <w:t xml:space="preserve"> </w:t>
      </w:r>
      <w:r w:rsidR="006B352F" w:rsidRPr="00C67D3C">
        <w:rPr>
          <w:rFonts w:ascii="Arial" w:hAnsi="Arial" w:cs="Arial"/>
          <w:sz w:val="20"/>
          <w:szCs w:val="20"/>
        </w:rPr>
        <w:t>(</w:t>
      </w:r>
      <w:r w:rsidR="00B357DC" w:rsidRPr="00B357DC">
        <w:rPr>
          <w:rFonts w:ascii="Arial" w:hAnsi="Arial" w:cs="Arial"/>
          <w:sz w:val="20"/>
          <w:szCs w:val="20"/>
        </w:rPr>
        <w:t>two-nucleotide 3’ overhangs</w:t>
      </w:r>
      <w:r w:rsidR="006B352F" w:rsidRPr="00C67D3C">
        <w:rPr>
          <w:rFonts w:ascii="Arial" w:hAnsi="Arial" w:cs="Arial"/>
          <w:sz w:val="20"/>
          <w:szCs w:val="20"/>
        </w:rPr>
        <w:t>)</w:t>
      </w:r>
      <w:r w:rsidR="00AE3731">
        <w:rPr>
          <w:rFonts w:ascii="Arial" w:hAnsi="Arial" w:cs="Arial" w:hint="eastAsia"/>
          <w:sz w:val="20"/>
          <w:szCs w:val="20"/>
        </w:rPr>
        <w:t>.</w:t>
      </w:r>
    </w:p>
    <w:p w:rsidR="006B352F" w:rsidRPr="00C67D3C" w:rsidRDefault="008D7F40" w:rsidP="006B352F">
      <w:pPr>
        <w:rPr>
          <w:rFonts w:ascii="Arial" w:hAnsi="Arial" w:cs="Arial"/>
          <w:sz w:val="20"/>
          <w:szCs w:val="20"/>
        </w:rPr>
      </w:pPr>
      <w:r w:rsidRPr="008D7F40">
        <w:rPr>
          <w:rFonts w:ascii="Arial" w:hAnsi="Arial" w:cs="Arial"/>
          <w:sz w:val="20"/>
          <w:szCs w:val="20"/>
        </w:rPr>
        <w:t xml:space="preserve">c: </w:t>
      </w:r>
      <w:r w:rsidR="00803697" w:rsidRPr="00C67D3C">
        <w:rPr>
          <w:rFonts w:ascii="Arial" w:hAnsi="Arial" w:cs="Arial"/>
          <w:sz w:val="20"/>
          <w:szCs w:val="20"/>
        </w:rPr>
        <w:t>N</w:t>
      </w:r>
      <w:r w:rsidRPr="008D7F40">
        <w:rPr>
          <w:rFonts w:ascii="Arial" w:hAnsi="Arial" w:cs="Arial"/>
          <w:sz w:val="20"/>
          <w:szCs w:val="20"/>
        </w:rPr>
        <w:t xml:space="preserve">ovel miRNAs identified </w:t>
      </w:r>
      <w:r w:rsidR="00641AD3" w:rsidRPr="00C67D3C">
        <w:rPr>
          <w:rFonts w:ascii="Arial" w:hAnsi="Arial" w:cs="Arial"/>
          <w:sz w:val="20"/>
          <w:szCs w:val="20"/>
        </w:rPr>
        <w:t xml:space="preserve">by </w:t>
      </w:r>
      <w:r w:rsidRPr="008D7F40">
        <w:rPr>
          <w:rFonts w:ascii="Arial" w:hAnsi="Arial" w:cs="Arial"/>
          <w:sz w:val="20"/>
          <w:szCs w:val="20"/>
        </w:rPr>
        <w:t>Li</w:t>
      </w:r>
      <w:r w:rsidR="00641AD3" w:rsidRPr="00C67D3C">
        <w:rPr>
          <w:rFonts w:ascii="Arial" w:hAnsi="Arial" w:cs="Arial"/>
          <w:sz w:val="20"/>
          <w:szCs w:val="20"/>
        </w:rPr>
        <w:t xml:space="preserve"> et al. </w:t>
      </w:r>
      <w:r w:rsidR="00724FCF" w:rsidRPr="008D7F40">
        <w:rPr>
          <w:rFonts w:ascii="Arial" w:hAnsi="Arial" w:cs="Arial"/>
          <w:sz w:val="20"/>
          <w:szCs w:val="20"/>
        </w:rPr>
        <w:fldChar w:fldCharType="begin"/>
      </w:r>
      <w:r w:rsidRPr="008D7F40">
        <w:rPr>
          <w:rFonts w:ascii="Arial" w:hAnsi="Arial" w:cs="Arial"/>
          <w:sz w:val="20"/>
          <w:szCs w:val="20"/>
        </w:rPr>
        <w:instrText xml:space="preserve"> ADDIN NE.Ref.{D54E04DC-C970-4C23-B3D8-CC96EE41E37D}</w:instrText>
      </w:r>
      <w:r w:rsidR="00724FCF" w:rsidRPr="008D7F40">
        <w:rPr>
          <w:rFonts w:ascii="Arial" w:hAnsi="Arial" w:cs="Arial"/>
          <w:sz w:val="20"/>
          <w:szCs w:val="20"/>
        </w:rPr>
        <w:fldChar w:fldCharType="separate"/>
      </w:r>
      <w:r w:rsidRPr="008D7F40">
        <w:rPr>
          <w:rFonts w:ascii="Arial" w:hAnsi="Arial" w:cs="Arial"/>
          <w:color w:val="080000"/>
          <w:kern w:val="0"/>
          <w:sz w:val="20"/>
          <w:szCs w:val="20"/>
        </w:rPr>
        <w:t>[1]</w:t>
      </w:r>
      <w:r w:rsidR="00724FCF" w:rsidRPr="008D7F40">
        <w:rPr>
          <w:rFonts w:ascii="Arial" w:hAnsi="Arial" w:cs="Arial"/>
          <w:sz w:val="20"/>
          <w:szCs w:val="20"/>
        </w:rPr>
        <w:fldChar w:fldCharType="end"/>
      </w:r>
      <w:r w:rsidR="00AE3731">
        <w:rPr>
          <w:rFonts w:ascii="Arial" w:hAnsi="Arial" w:cs="Arial" w:hint="eastAsia"/>
          <w:sz w:val="20"/>
          <w:szCs w:val="20"/>
        </w:rPr>
        <w:t>.</w:t>
      </w:r>
    </w:p>
    <w:p w:rsidR="006B352F" w:rsidRPr="00C67D3C" w:rsidRDefault="008D7F40" w:rsidP="006B352F">
      <w:pPr>
        <w:rPr>
          <w:rFonts w:ascii="Arial" w:hAnsi="Arial" w:cs="Arial"/>
          <w:sz w:val="20"/>
          <w:szCs w:val="20"/>
        </w:rPr>
      </w:pPr>
      <w:r w:rsidRPr="008D7F40">
        <w:rPr>
          <w:rFonts w:ascii="Arial" w:hAnsi="Arial" w:cs="Arial"/>
          <w:sz w:val="20"/>
          <w:szCs w:val="20"/>
        </w:rPr>
        <w:t xml:space="preserve">d: </w:t>
      </w:r>
      <w:r w:rsidR="00D711CB" w:rsidRPr="00C67D3C">
        <w:rPr>
          <w:rFonts w:ascii="Arial" w:hAnsi="Arial" w:cs="Arial"/>
          <w:sz w:val="20"/>
          <w:szCs w:val="20"/>
        </w:rPr>
        <w:t>N</w:t>
      </w:r>
      <w:r w:rsidRPr="008D7F40">
        <w:rPr>
          <w:rFonts w:ascii="Arial" w:hAnsi="Arial" w:cs="Arial"/>
          <w:sz w:val="20"/>
          <w:szCs w:val="20"/>
        </w:rPr>
        <w:t xml:space="preserve">ovel miRNAs </w:t>
      </w:r>
      <w:r w:rsidR="00D711CB" w:rsidRPr="00C67D3C">
        <w:rPr>
          <w:rFonts w:ascii="Arial" w:hAnsi="Arial" w:cs="Arial"/>
          <w:sz w:val="20"/>
          <w:szCs w:val="20"/>
        </w:rPr>
        <w:t xml:space="preserve">that </w:t>
      </w:r>
      <w:r w:rsidRPr="008D7F40">
        <w:rPr>
          <w:rFonts w:ascii="Arial" w:hAnsi="Arial" w:cs="Arial"/>
          <w:sz w:val="20"/>
          <w:szCs w:val="20"/>
        </w:rPr>
        <w:t>may be</w:t>
      </w:r>
      <w:r w:rsidRPr="008D7F40">
        <w:rPr>
          <w:rFonts w:ascii="Arial" w:eastAsia="AdvTimes" w:hAnsi="Arial" w:cs="Arial"/>
          <w:sz w:val="20"/>
          <w:szCs w:val="20"/>
        </w:rPr>
        <w:t xml:space="preserve"> </w:t>
      </w:r>
      <w:r w:rsidR="00C20178" w:rsidRPr="00C67D3C">
        <w:rPr>
          <w:rFonts w:ascii="Arial" w:eastAsia="AdvTimes" w:hAnsi="Arial" w:cs="Arial"/>
          <w:sz w:val="20"/>
          <w:szCs w:val="20"/>
        </w:rPr>
        <w:t xml:space="preserve">expressed </w:t>
      </w:r>
      <w:r w:rsidRPr="008D7F40">
        <w:rPr>
          <w:rFonts w:ascii="Arial" w:eastAsia="AdvTimes" w:hAnsi="Arial" w:cs="Arial"/>
          <w:sz w:val="20"/>
          <w:szCs w:val="20"/>
        </w:rPr>
        <w:t>specifically in the cotton fiber</w:t>
      </w:r>
      <w:r w:rsidRPr="008D7F40">
        <w:rPr>
          <w:rFonts w:ascii="Arial" w:hAnsi="Arial" w:cs="Arial"/>
          <w:sz w:val="20"/>
          <w:szCs w:val="20"/>
        </w:rPr>
        <w:t>.</w:t>
      </w:r>
    </w:p>
    <w:p w:rsidR="00245889" w:rsidRPr="00C67D3C" w:rsidRDefault="00245889" w:rsidP="00245889"/>
    <w:p w:rsidR="00245889" w:rsidRPr="00C67D3C" w:rsidRDefault="00724FCF" w:rsidP="002458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67D3C">
        <w:fldChar w:fldCharType="begin"/>
      </w:r>
      <w:r w:rsidR="00245889" w:rsidRPr="00C67D3C">
        <w:instrText xml:space="preserve"> ADDIN NE.Bib</w:instrText>
      </w:r>
      <w:r w:rsidRPr="00C67D3C">
        <w:fldChar w:fldCharType="separate"/>
      </w:r>
    </w:p>
    <w:p w:rsidR="00245889" w:rsidRPr="00C67D3C" w:rsidRDefault="00245889" w:rsidP="0024588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C67D3C"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:rsidR="00245889" w:rsidRPr="00C67D3C" w:rsidRDefault="00245889" w:rsidP="0024588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C67D3C"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 w:rsidRPr="00C67D3C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EF2DA092_A890_49E0_BBF7_059EFE836CA2"/>
      <w:r w:rsidRPr="00C67D3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 Q, Jin X, Zhu YX: </w:t>
      </w:r>
      <w:r w:rsidRPr="00C67D3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dentification and analyses of miRNA genes in allotetraploid Gossypium hirsutum fiber cells based on the sequenced diploid G. raimondii genome</w:t>
      </w:r>
      <w:r w:rsidRPr="00C67D3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Pr="00C67D3C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 Genet Genomics</w:t>
      </w:r>
      <w:r w:rsidRPr="00C67D3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2, </w:t>
      </w:r>
      <w:r w:rsidRPr="00C67D3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9</w:t>
      </w:r>
      <w:r w:rsidRPr="00C67D3C">
        <w:rPr>
          <w:rFonts w:ascii="Times New Roman" w:hAnsi="Times New Roman" w:cs="Times New Roman"/>
          <w:color w:val="000000"/>
          <w:kern w:val="0"/>
          <w:sz w:val="20"/>
          <w:szCs w:val="20"/>
        </w:rPr>
        <w:t>(7):351-360.</w:t>
      </w:r>
      <w:bookmarkEnd w:id="1"/>
    </w:p>
    <w:p w:rsidR="00245889" w:rsidRPr="00C67D3C" w:rsidRDefault="00724FCF" w:rsidP="00245889">
      <w:r w:rsidRPr="00C67D3C">
        <w:fldChar w:fldCharType="end"/>
      </w:r>
    </w:p>
    <w:sectPr w:rsidR="00245889" w:rsidRPr="00C67D3C" w:rsidSect="006B35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F9A" w:rsidRDefault="005F2F9A" w:rsidP="003B4D96">
      <w:r>
        <w:separator/>
      </w:r>
    </w:p>
  </w:endnote>
  <w:endnote w:type="continuationSeparator" w:id="0">
    <w:p w:rsidR="005F2F9A" w:rsidRDefault="005F2F9A" w:rsidP="003B4D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F9A" w:rsidRDefault="005F2F9A" w:rsidP="003B4D96">
      <w:r>
        <w:separator/>
      </w:r>
    </w:p>
  </w:footnote>
  <w:footnote w:type="continuationSeparator" w:id="0">
    <w:p w:rsidR="005F2F9A" w:rsidRDefault="005F2F9A" w:rsidP="003B4D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D54E04DC-C970-4C23-B3D8-CC96EE41E37D}" w:val=" ADDIN NE.Ref.{D54E04DC-C970-4C23-B3D8-CC96EE41E37D}&lt;Citation&gt;&lt;Group&gt;&lt;References&gt;&lt;Item&gt;&lt;ID&gt;1479&lt;/ID&gt;&lt;UID&gt;{EF2DA092-A890-49E0-BBF7-059EFE836CA2}&lt;/UID&gt;&lt;Title&gt;Identification and analyses of miRNA genes in allotetraploid Gossypium hirsutum fiber cells based on the sequenced diploid G. raimondii genome&lt;/Title&gt;&lt;Template&gt;Journal Article&lt;/Template&gt;&lt;Star&gt;0&lt;/Star&gt;&lt;Tag&gt;0&lt;/Tag&gt;&lt;Author&gt;Li, Q; Jin, X; Zhu, Y X&lt;/Author&gt;&lt;Year&gt;2012&lt;/Year&gt;&lt;Details&gt;&lt;_accession_num&gt;22835981&lt;/_accession_num&gt;&lt;_author_adr&gt;The State Key Laboratory of Protein and Plant Gene Research, College of Life Sciences, Peking University, Beijing 100871, China.&lt;/_author_adr&gt;&lt;_created&gt;59346647&lt;/_created&gt;&lt;_date&gt;2012-07-20&lt;/_date&gt;&lt;_date_display&gt;2012 Jul 20&lt;/_date_display&gt;&lt;_doi&gt;10.1016/j.jgg.2012.04.008&lt;/_doi&gt;&lt;_issue&gt;7&lt;/_issue&gt;&lt;_journal&gt;J Genet Genomics&lt;/_journal&gt;&lt;_language&gt;eng&lt;/_language&gt;&lt;_modified&gt;59346647&lt;/_modified&gt;&lt;_ori_publication&gt;Copyright (c) 2012. Published by Elsevier Ltd.&lt;/_ori_publication&gt;&lt;_pages&gt;351-60&lt;/_pages&gt;&lt;_type_work&gt;Journal Article&lt;/_type_work&gt;&lt;_url&gt;http://www.ncbi.nlm.nih.gov/entrez/query.fcgi?cmd=Retrieve&amp;amp;db=pubmed&amp;amp;dopt=Abstract&amp;amp;list_uids=22835981&amp;amp;query_hl=1&lt;/_url&gt;&lt;_volume&gt;39&lt;/_volume&gt;&lt;/Details&gt;&lt;Extra&gt;&lt;DBUID&gt;{F2F0BADE-0539-416F-8F99-9BE45C02286C}&lt;/DBUID&gt;&lt;/Extra&gt;&lt;/Item&gt;&lt;/References&gt;&lt;/Group&gt;&lt;/Citation&gt;_x000a_"/>
    <w:docVar w:name="ne_docsoft" w:val="MSWord"/>
    <w:docVar w:name="ne_docversion" w:val="NoteExpress 2.0"/>
    <w:docVar w:name="ne_stylename" w:val="BMC Genomics"/>
  </w:docVars>
  <w:rsids>
    <w:rsidRoot w:val="006B352F"/>
    <w:rsid w:val="000518AB"/>
    <w:rsid w:val="00054F23"/>
    <w:rsid w:val="00057BB1"/>
    <w:rsid w:val="00096B19"/>
    <w:rsid w:val="000E4594"/>
    <w:rsid w:val="001A73BF"/>
    <w:rsid w:val="00212F1E"/>
    <w:rsid w:val="00245889"/>
    <w:rsid w:val="00253443"/>
    <w:rsid w:val="00267433"/>
    <w:rsid w:val="00317B88"/>
    <w:rsid w:val="00341DFE"/>
    <w:rsid w:val="003A2730"/>
    <w:rsid w:val="003B4D96"/>
    <w:rsid w:val="003E6C0C"/>
    <w:rsid w:val="00404E9D"/>
    <w:rsid w:val="0046234F"/>
    <w:rsid w:val="00462B4B"/>
    <w:rsid w:val="00466F32"/>
    <w:rsid w:val="004A3989"/>
    <w:rsid w:val="004D5795"/>
    <w:rsid w:val="00502C9E"/>
    <w:rsid w:val="00503ED0"/>
    <w:rsid w:val="00520592"/>
    <w:rsid w:val="00541657"/>
    <w:rsid w:val="00545C26"/>
    <w:rsid w:val="00590900"/>
    <w:rsid w:val="005A256B"/>
    <w:rsid w:val="005A2B7D"/>
    <w:rsid w:val="005F2F98"/>
    <w:rsid w:val="005F2F9A"/>
    <w:rsid w:val="005F7BAB"/>
    <w:rsid w:val="00620790"/>
    <w:rsid w:val="00641AD3"/>
    <w:rsid w:val="0065621C"/>
    <w:rsid w:val="00673C23"/>
    <w:rsid w:val="006B352F"/>
    <w:rsid w:val="00720133"/>
    <w:rsid w:val="00720954"/>
    <w:rsid w:val="007228BE"/>
    <w:rsid w:val="00724FCF"/>
    <w:rsid w:val="007422BB"/>
    <w:rsid w:val="007649B9"/>
    <w:rsid w:val="007A3FCB"/>
    <w:rsid w:val="007A5216"/>
    <w:rsid w:val="007C29F8"/>
    <w:rsid w:val="007E515D"/>
    <w:rsid w:val="007E5739"/>
    <w:rsid w:val="007F6A36"/>
    <w:rsid w:val="00803697"/>
    <w:rsid w:val="008222F9"/>
    <w:rsid w:val="00835B6D"/>
    <w:rsid w:val="008455A0"/>
    <w:rsid w:val="00875708"/>
    <w:rsid w:val="008758F9"/>
    <w:rsid w:val="008D7F40"/>
    <w:rsid w:val="00915EFF"/>
    <w:rsid w:val="0094080C"/>
    <w:rsid w:val="0094796B"/>
    <w:rsid w:val="009550A3"/>
    <w:rsid w:val="009B2EDF"/>
    <w:rsid w:val="009B386D"/>
    <w:rsid w:val="009D6C5A"/>
    <w:rsid w:val="00A1452C"/>
    <w:rsid w:val="00A37D21"/>
    <w:rsid w:val="00A42489"/>
    <w:rsid w:val="00A5078A"/>
    <w:rsid w:val="00A555B5"/>
    <w:rsid w:val="00A560F5"/>
    <w:rsid w:val="00A72CB1"/>
    <w:rsid w:val="00A9739D"/>
    <w:rsid w:val="00AA5258"/>
    <w:rsid w:val="00AC3E54"/>
    <w:rsid w:val="00AE3731"/>
    <w:rsid w:val="00B22B14"/>
    <w:rsid w:val="00B357DC"/>
    <w:rsid w:val="00B622A5"/>
    <w:rsid w:val="00B85B1C"/>
    <w:rsid w:val="00BE6500"/>
    <w:rsid w:val="00C11C4A"/>
    <w:rsid w:val="00C20178"/>
    <w:rsid w:val="00C62EDB"/>
    <w:rsid w:val="00C633F9"/>
    <w:rsid w:val="00C67D3C"/>
    <w:rsid w:val="00CD3046"/>
    <w:rsid w:val="00CE1985"/>
    <w:rsid w:val="00CE382D"/>
    <w:rsid w:val="00D2052B"/>
    <w:rsid w:val="00D57F4F"/>
    <w:rsid w:val="00D711CB"/>
    <w:rsid w:val="00DD7460"/>
    <w:rsid w:val="00E2115A"/>
    <w:rsid w:val="00E253AD"/>
    <w:rsid w:val="00E52C53"/>
    <w:rsid w:val="00EA2919"/>
    <w:rsid w:val="00EA3606"/>
    <w:rsid w:val="00EB3A0F"/>
    <w:rsid w:val="00F104D6"/>
    <w:rsid w:val="00FA1806"/>
    <w:rsid w:val="00FA6222"/>
    <w:rsid w:val="00FE6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5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35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B3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B352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B3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B352F"/>
    <w:rPr>
      <w:sz w:val="18"/>
      <w:szCs w:val="18"/>
    </w:rPr>
  </w:style>
  <w:style w:type="paragraph" w:customStyle="1" w:styleId="RSFigures">
    <w:name w:val="RS_Figures"/>
    <w:basedOn w:val="Normal"/>
    <w:rsid w:val="006B352F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52F"/>
    <w:pPr>
      <w:jc w:val="left"/>
    </w:pPr>
    <w:rPr>
      <w:rFonts w:ascii="Tahoma" w:hAnsi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52F"/>
    <w:rPr>
      <w:rFonts w:ascii="Tahoma" w:hAnsi="Tahoma"/>
      <w:sz w:val="16"/>
      <w:szCs w:val="18"/>
    </w:rPr>
  </w:style>
  <w:style w:type="character" w:customStyle="1" w:styleId="apple-style-span">
    <w:name w:val="apple-style-span"/>
    <w:basedOn w:val="DefaultParagraphFont"/>
    <w:rsid w:val="006B352F"/>
  </w:style>
  <w:style w:type="character" w:styleId="CommentReference">
    <w:name w:val="annotation reference"/>
    <w:basedOn w:val="DefaultParagraphFont"/>
    <w:uiPriority w:val="99"/>
    <w:semiHidden/>
    <w:unhideWhenUsed/>
    <w:rsid w:val="006B352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5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5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2F"/>
    <w:rPr>
      <w:b/>
      <w:bCs/>
    </w:rPr>
  </w:style>
  <w:style w:type="paragraph" w:styleId="Revision">
    <w:name w:val="Revision"/>
    <w:hidden/>
    <w:uiPriority w:val="99"/>
    <w:semiHidden/>
    <w:rsid w:val="00C67D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5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35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B35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B352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B35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B352F"/>
    <w:rPr>
      <w:sz w:val="18"/>
      <w:szCs w:val="18"/>
    </w:rPr>
  </w:style>
  <w:style w:type="paragraph" w:customStyle="1" w:styleId="RSFigures">
    <w:name w:val="RS_Figures"/>
    <w:basedOn w:val="Normal"/>
    <w:rsid w:val="006B352F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52F"/>
    <w:pPr>
      <w:jc w:val="left"/>
    </w:pPr>
    <w:rPr>
      <w:rFonts w:ascii="Tahoma" w:hAnsi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52F"/>
    <w:rPr>
      <w:rFonts w:ascii="Tahoma" w:hAnsi="Tahoma"/>
      <w:sz w:val="16"/>
      <w:szCs w:val="18"/>
    </w:rPr>
  </w:style>
  <w:style w:type="character" w:customStyle="1" w:styleId="apple-style-span">
    <w:name w:val="apple-style-span"/>
    <w:basedOn w:val="DefaultParagraphFont"/>
    <w:rsid w:val="006B352F"/>
  </w:style>
  <w:style w:type="character" w:styleId="CommentReference">
    <w:name w:val="annotation reference"/>
    <w:basedOn w:val="DefaultParagraphFont"/>
    <w:uiPriority w:val="99"/>
    <w:semiHidden/>
    <w:unhideWhenUsed/>
    <w:rsid w:val="006B352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5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52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2F"/>
    <w:rPr>
      <w:b/>
      <w:bCs/>
    </w:rPr>
  </w:style>
  <w:style w:type="paragraph" w:styleId="Revision">
    <w:name w:val="Revision"/>
    <w:hidden/>
    <w:uiPriority w:val="99"/>
    <w:semiHidden/>
    <w:rsid w:val="00C67D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2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315</Words>
  <Characters>13201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inghua University</Company>
  <LinksUpToDate>false</LinksUpToDate>
  <CharactersWithSpaces>15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i</dc:creator>
  <dc:description>NE.Bib</dc:description>
  <cp:lastModifiedBy>jmyanoc</cp:lastModifiedBy>
  <cp:revision>4</cp:revision>
  <dcterms:created xsi:type="dcterms:W3CDTF">2013-05-25T11:22:00Z</dcterms:created>
  <dcterms:modified xsi:type="dcterms:W3CDTF">2013-07-12T14:43:00Z</dcterms:modified>
</cp:coreProperties>
</file>